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35793" w14:textId="40EE0307" w:rsidR="001D6E8F" w:rsidRPr="001E39D1" w:rsidRDefault="001D6E8F" w:rsidP="001D6E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39D1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B845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39D1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E39D1">
        <w:rPr>
          <w:rFonts w:ascii="Times New Roman" w:hAnsi="Times New Roman" w:cs="Times New Roman"/>
          <w:bCs/>
          <w:sz w:val="24"/>
          <w:szCs w:val="24"/>
        </w:rPr>
        <w:t xml:space="preserve">Procedures used to identify </w:t>
      </w:r>
      <w:r w:rsidR="004D0D70" w:rsidRPr="00AB77DD">
        <w:rPr>
          <w:rFonts w:ascii="Times New Roman" w:hAnsi="Times New Roman" w:cs="Times New Roman"/>
          <w:sz w:val="24"/>
          <w:szCs w:val="24"/>
        </w:rPr>
        <w:t>fistulizing disease</w:t>
      </w:r>
      <w:r w:rsidRPr="001E39D1">
        <w:rPr>
          <w:rFonts w:ascii="Times New Roman" w:hAnsi="Times New Roman" w:cs="Times New Roman"/>
          <w:bCs/>
          <w:sz w:val="24"/>
          <w:szCs w:val="24"/>
        </w:rPr>
        <w:t xml:space="preserve"> of the pouch and exclude Crohn’s disease, and treatments for </w:t>
      </w:r>
      <w:r w:rsidR="004D0D70" w:rsidRPr="00AB77DD">
        <w:rPr>
          <w:rFonts w:ascii="Times New Roman" w:hAnsi="Times New Roman" w:cs="Times New Roman"/>
          <w:sz w:val="24"/>
          <w:szCs w:val="24"/>
        </w:rPr>
        <w:t>fistulizing disease</w:t>
      </w:r>
      <w:r w:rsidRPr="001E39D1">
        <w:rPr>
          <w:rFonts w:ascii="Times New Roman" w:hAnsi="Times New Roman" w:cs="Times New Roman"/>
          <w:bCs/>
          <w:sz w:val="24"/>
          <w:szCs w:val="24"/>
        </w:rPr>
        <w:t xml:space="preserve"> of the pouch</w:t>
      </w:r>
    </w:p>
    <w:tbl>
      <w:tblPr>
        <w:tblW w:w="84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"/>
        <w:gridCol w:w="907"/>
        <w:gridCol w:w="567"/>
        <w:gridCol w:w="1077"/>
        <w:gridCol w:w="567"/>
        <w:gridCol w:w="567"/>
        <w:gridCol w:w="567"/>
        <w:gridCol w:w="683"/>
        <w:gridCol w:w="2977"/>
      </w:tblGrid>
      <w:tr w:rsidR="001D6E8F" w:rsidRPr="001D6E8F" w14:paraId="5DCE5C90" w14:textId="77777777" w:rsidTr="002D5705">
        <w:trPr>
          <w:trHeight w:val="271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E35846" w14:textId="77777777" w:rsidR="001D6E8F" w:rsidRPr="001E39D1" w:rsidRDefault="001D6E8F" w:rsidP="002D570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E664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ge at IPAA </w:t>
            </w:r>
          </w:p>
          <w:p w14:paraId="2366540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B2B77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5E9B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D</w:t>
            </w:r>
          </w:p>
        </w:tc>
        <w:tc>
          <w:tcPr>
            <w:tcW w:w="23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4B7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gnostic procedure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82BE61" w14:textId="77777777" w:rsidR="001D6E8F" w:rsidRPr="001E39D1" w:rsidRDefault="001D6E8F" w:rsidP="002D5705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eatments</w:t>
            </w:r>
          </w:p>
        </w:tc>
      </w:tr>
      <w:tr w:rsidR="001D6E8F" w:rsidRPr="001D6E8F" w14:paraId="680C2762" w14:textId="77777777" w:rsidTr="002D5705">
        <w:trPr>
          <w:trHeight w:val="287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1EB8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5BDD6" w14:textId="77777777" w:rsidR="001D6E8F" w:rsidRPr="001E39D1" w:rsidRDefault="001D6E8F" w:rsidP="002D570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09721" w14:textId="77777777" w:rsidR="001D6E8F" w:rsidRPr="001E39D1" w:rsidRDefault="001D6E8F" w:rsidP="002D570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B2A56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0472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6317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509C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43BA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RI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1703F" w14:textId="77777777" w:rsidR="001D6E8F" w:rsidRPr="001E39D1" w:rsidRDefault="001D6E8F" w:rsidP="002D570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D6E8F" w:rsidRPr="001D6E8F" w14:paraId="2B066A81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FB63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219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93F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8EA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46C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437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5AD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79B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72E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, IFX</w:t>
            </w:r>
          </w:p>
        </w:tc>
      </w:tr>
      <w:tr w:rsidR="001D6E8F" w:rsidRPr="001D6E8F" w14:paraId="33DBF782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952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EAA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F66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048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65D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8E1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50F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A48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4FE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, Permanent ileostomy</w:t>
            </w:r>
          </w:p>
        </w:tc>
      </w:tr>
      <w:tr w:rsidR="001D6E8F" w:rsidRPr="001D6E8F" w14:paraId="75D17A68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2FE9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6BF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56B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D4B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3E9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6B8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85F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3A9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7A1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Temporary ileostomy</w:t>
            </w:r>
          </w:p>
        </w:tc>
      </w:tr>
      <w:tr w:rsidR="001D6E8F" w:rsidRPr="001D6E8F" w14:paraId="1B33F4AC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D9E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189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DA2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35A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257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E94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BCA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428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62F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Closure of the</w:t>
            </w:r>
            <w:r w:rsidRPr="001E39D1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</w:t>
            </w: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fferent limb leakage</w:t>
            </w:r>
          </w:p>
        </w:tc>
      </w:tr>
      <w:tr w:rsidR="001D6E8F" w:rsidRPr="001D6E8F" w14:paraId="039119EE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2FA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998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4F3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F15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297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718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49E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CDF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071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 xml:space="preserve"> Permanent ileostomy</w:t>
            </w:r>
          </w:p>
        </w:tc>
      </w:tr>
      <w:tr w:rsidR="001D6E8F" w:rsidRPr="001D6E8F" w14:paraId="3E0C9AC3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718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955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1F7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E64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, 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228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FF62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E48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FFA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8AA5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, Permanent ileostomy</w:t>
            </w:r>
          </w:p>
        </w:tc>
      </w:tr>
      <w:tr w:rsidR="001D6E8F" w:rsidRPr="001D6E8F" w14:paraId="6DD88A92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9F0A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DB6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3EB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9CD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833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4A1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73F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E73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D9E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Closure of the</w:t>
            </w:r>
            <w:r w:rsidRPr="001E39D1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</w:t>
            </w: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fferent limb leakage, Temporary ileostomy</w:t>
            </w:r>
          </w:p>
        </w:tc>
      </w:tr>
      <w:tr w:rsidR="001D6E8F" w:rsidRPr="001D6E8F" w14:paraId="31A3EB2E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8F57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4B1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A28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806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6AB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1DD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49A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5A0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77E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Temporary ileostomy</w:t>
            </w:r>
          </w:p>
        </w:tc>
      </w:tr>
      <w:tr w:rsidR="001D6E8F" w:rsidRPr="001D6E8F" w14:paraId="576EC13F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0CC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98D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323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89A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 xml:space="preserve"> PVF , 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8AF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F1F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E70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BDE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0FE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, Permanent ileostomy</w:t>
            </w:r>
          </w:p>
        </w:tc>
      </w:tr>
      <w:tr w:rsidR="001D6E8F" w:rsidRPr="001D6E8F" w14:paraId="589E5C3D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6DC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08C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495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EF1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BL, PSS, 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26B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05F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321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A5E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155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, Permanent ileostomy</w:t>
            </w:r>
          </w:p>
        </w:tc>
      </w:tr>
      <w:tr w:rsidR="001D6E8F" w:rsidRPr="001D6E8F" w14:paraId="14BD78F6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566A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107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A21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30E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2B5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9A8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D79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E94A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691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</w:t>
            </w:r>
          </w:p>
        </w:tc>
      </w:tr>
      <w:tr w:rsidR="001D6E8F" w:rsidRPr="001D6E8F" w14:paraId="592BD6CF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294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F75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91C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A90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F9B6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B62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DA0C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DD1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C5C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Closure of the</w:t>
            </w:r>
            <w:r w:rsidRPr="001E39D1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</w:t>
            </w: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efferent limb leakage, Temporary ileostomy</w:t>
            </w:r>
          </w:p>
        </w:tc>
      </w:tr>
      <w:tr w:rsidR="001D6E8F" w:rsidRPr="001D6E8F" w14:paraId="745239AF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A9C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045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8D2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764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AAE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389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54F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877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B47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Incision with drainage</w:t>
            </w:r>
          </w:p>
        </w:tc>
      </w:tr>
      <w:tr w:rsidR="001D6E8F" w:rsidRPr="001D6E8F" w14:paraId="011312F8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EEB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3A3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47F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E11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193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931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CF5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001D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4BA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</w:t>
            </w:r>
          </w:p>
        </w:tc>
      </w:tr>
      <w:tr w:rsidR="001D6E8F" w:rsidRPr="001D6E8F" w14:paraId="06C34A46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5F6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CBC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9DE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F79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30F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816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AC1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168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F6C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</w:tr>
      <w:tr w:rsidR="001D6E8F" w:rsidRPr="001D6E8F" w14:paraId="2E6EA63E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51D5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ADF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2BD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6651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066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29C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B67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169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981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</w:tr>
      <w:tr w:rsidR="001D6E8F" w:rsidRPr="001D6E8F" w14:paraId="69F55E01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C6F3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70E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A17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F6E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V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C24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E6C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C109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83A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6242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ermanent Ileostomy</w:t>
            </w:r>
          </w:p>
        </w:tc>
      </w:tr>
      <w:tr w:rsidR="001D6E8F" w:rsidRPr="001D6E8F" w14:paraId="46FE3E4A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243FE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B45E3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8ED03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05D6102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36FAB8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3D280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36784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B21AA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B676F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Seton drainage</w:t>
            </w:r>
          </w:p>
        </w:tc>
      </w:tr>
      <w:tr w:rsidR="001D6E8F" w:rsidRPr="001D6E8F" w14:paraId="7C7C7D72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879F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0352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226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8DE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D79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F73F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36F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0D46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201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</w:tr>
      <w:tr w:rsidR="001D6E8F" w:rsidRPr="001D6E8F" w14:paraId="294FC245" w14:textId="77777777" w:rsidTr="002D5705">
        <w:trPr>
          <w:trHeight w:val="200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58AF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18FBB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3DCE3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DD625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PP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D0F94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B54D7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29F29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0C6AE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2D270" w14:textId="77777777" w:rsidR="001D6E8F" w:rsidRPr="001E39D1" w:rsidRDefault="001D6E8F" w:rsidP="002D570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E39D1">
              <w:rPr>
                <w:rFonts w:ascii="Times New Roman" w:hAnsi="Times New Roman" w:cs="Times New Roman"/>
                <w:sz w:val="24"/>
                <w:szCs w:val="24"/>
              </w:rPr>
              <w:t>Temporary Ileostomy</w:t>
            </w:r>
          </w:p>
        </w:tc>
      </w:tr>
    </w:tbl>
    <w:p w14:paraId="73DC91A7" w14:textId="3F36185A" w:rsidR="001D6E8F" w:rsidRPr="001E39D1" w:rsidRDefault="001D6E8F" w:rsidP="001D6E8F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E39D1">
        <w:rPr>
          <w:rFonts w:ascii="Times New Roman" w:hAnsi="Times New Roman" w:cs="Times New Roman"/>
          <w:sz w:val="24"/>
          <w:szCs w:val="24"/>
        </w:rPr>
        <w:t xml:space="preserve">IPAA = ileal pouch-anal anastomosis; FD = fistulizing disease; </w:t>
      </w:r>
      <w:r w:rsidRPr="001E39D1">
        <w:rPr>
          <w:rFonts w:ascii="Times New Roman" w:hAnsi="Times New Roman" w:cs="Times New Roman"/>
          <w:kern w:val="0"/>
          <w:sz w:val="24"/>
          <w:szCs w:val="24"/>
        </w:rPr>
        <w:t xml:space="preserve">PS = </w:t>
      </w:r>
      <w:proofErr w:type="spellStart"/>
      <w:r w:rsidRPr="001E39D1">
        <w:rPr>
          <w:rFonts w:ascii="Times New Roman" w:hAnsi="Times New Roman" w:cs="Times New Roman"/>
          <w:kern w:val="0"/>
          <w:sz w:val="24"/>
          <w:szCs w:val="24"/>
        </w:rPr>
        <w:t>pouchoscopy</w:t>
      </w:r>
      <w:proofErr w:type="spellEnd"/>
      <w:r w:rsidRPr="001E39D1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1E39D1">
        <w:rPr>
          <w:rFonts w:ascii="Times New Roman" w:hAnsi="Times New Roman" w:cs="Times New Roman"/>
          <w:sz w:val="24"/>
          <w:szCs w:val="24"/>
        </w:rPr>
        <w:t xml:space="preserve">GE = </w:t>
      </w:r>
      <w:proofErr w:type="spellStart"/>
      <w:r w:rsidRPr="001E39D1">
        <w:rPr>
          <w:rFonts w:ascii="Times New Roman" w:hAnsi="Times New Roman" w:cs="Times New Roman"/>
          <w:sz w:val="24"/>
          <w:szCs w:val="24"/>
        </w:rPr>
        <w:t>gastrographin</w:t>
      </w:r>
      <w:proofErr w:type="spellEnd"/>
      <w:r w:rsidRPr="001E39D1">
        <w:rPr>
          <w:rFonts w:ascii="Times New Roman" w:hAnsi="Times New Roman" w:cs="Times New Roman"/>
          <w:sz w:val="24"/>
          <w:szCs w:val="24"/>
        </w:rPr>
        <w:t xml:space="preserve"> enema; MRI = magnetic resonance imaging; M = male; F = female; PPF = pouch-perianal fistula; PVF = pouch-vaginal fistula; ELL = efferent limb leakage; PSS = presacral sinus; PBL = pouch-body leakage; IFX = </w:t>
      </w:r>
      <w:r w:rsidRPr="001E39D1">
        <w:rPr>
          <w:rFonts w:ascii="Times New Roman" w:eastAsia="メイリオ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infliximab; </w:t>
      </w:r>
      <w:r w:rsidRPr="001E39D1">
        <w:rPr>
          <w:rFonts w:ascii="Times New Roman" w:hAnsi="Times New Roman" w:cs="Times New Roman"/>
          <w:sz w:val="24"/>
          <w:szCs w:val="24"/>
        </w:rPr>
        <w:t>Y = yes; N = no.</w:t>
      </w:r>
    </w:p>
    <w:p w14:paraId="3B97C4D6" w14:textId="77777777" w:rsidR="00D426E8" w:rsidRDefault="00D426E8"/>
    <w:sectPr w:rsidR="00D426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D5B34" w14:textId="77777777" w:rsidR="00D42D8D" w:rsidRDefault="00D42D8D" w:rsidP="004B0D8D">
      <w:r>
        <w:separator/>
      </w:r>
    </w:p>
  </w:endnote>
  <w:endnote w:type="continuationSeparator" w:id="0">
    <w:p w14:paraId="660A9F61" w14:textId="77777777" w:rsidR="00D42D8D" w:rsidRDefault="00D42D8D" w:rsidP="004B0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567A7" w14:textId="77777777" w:rsidR="00D42D8D" w:rsidRDefault="00D42D8D" w:rsidP="004B0D8D">
      <w:r>
        <w:separator/>
      </w:r>
    </w:p>
  </w:footnote>
  <w:footnote w:type="continuationSeparator" w:id="0">
    <w:p w14:paraId="19841AF6" w14:textId="77777777" w:rsidR="00D42D8D" w:rsidRDefault="00D42D8D" w:rsidP="004B0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8F"/>
    <w:rsid w:val="000D0812"/>
    <w:rsid w:val="001475AE"/>
    <w:rsid w:val="00187216"/>
    <w:rsid w:val="001D3910"/>
    <w:rsid w:val="001D6E8F"/>
    <w:rsid w:val="001E39D1"/>
    <w:rsid w:val="001F0F4E"/>
    <w:rsid w:val="004610A9"/>
    <w:rsid w:val="004B0D8D"/>
    <w:rsid w:val="004B4D7B"/>
    <w:rsid w:val="004D0D70"/>
    <w:rsid w:val="004D72F4"/>
    <w:rsid w:val="00716D3D"/>
    <w:rsid w:val="00793F7E"/>
    <w:rsid w:val="00A020F8"/>
    <w:rsid w:val="00B84575"/>
    <w:rsid w:val="00D426E8"/>
    <w:rsid w:val="00D42D8D"/>
    <w:rsid w:val="00E46D54"/>
    <w:rsid w:val="00FD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2A679D"/>
  <w15:chartTrackingRefBased/>
  <w15:docId w15:val="{8E53BF61-1149-494B-934B-ADF8614C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E8F"/>
    <w:pPr>
      <w:widowControl w:val="0"/>
      <w:spacing w:after="0" w:line="240" w:lineRule="auto"/>
      <w:jc w:val="both"/>
    </w:pPr>
    <w:rPr>
      <w:rFonts w:eastAsiaTheme="minorEastAsia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6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6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E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E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E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E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E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E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6E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D6E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D6E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D6E8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D6E8F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D6E8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D6E8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D6E8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D6E8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D6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6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6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6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6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6E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E8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6E8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6E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6E8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D6E8F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1D6E8F"/>
    <w:pPr>
      <w:spacing w:after="0" w:line="240" w:lineRule="auto"/>
    </w:pPr>
    <w:rPr>
      <w:rFonts w:eastAsiaTheme="minorEastAsia"/>
      <w:sz w:val="21"/>
      <w:szCs w:val="21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1D6E8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D6E8F"/>
    <w:rPr>
      <w:rFonts w:ascii="Times New Roman" w:hAnsi="Times New Roman"/>
      <w:sz w:val="24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D6E8F"/>
    <w:rPr>
      <w:rFonts w:ascii="Times New Roman" w:eastAsiaTheme="minorEastAsia" w:hAnsi="Times New Roman"/>
      <w:sz w:val="24"/>
      <w:szCs w:val="20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D6E8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D6E8F"/>
    <w:rPr>
      <w:rFonts w:ascii="Times New Roman" w:eastAsiaTheme="minorEastAsia" w:hAnsi="Times New Roman"/>
      <w:b/>
      <w:bCs/>
      <w:sz w:val="24"/>
      <w:szCs w:val="20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1D6E8F"/>
    <w:rPr>
      <w:rFonts w:ascii="Times New Roman" w:hAnsi="Times New Roman" w:cs="Segoe UI"/>
      <w:sz w:val="24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1D6E8F"/>
    <w:rPr>
      <w:rFonts w:ascii="Times New Roman" w:eastAsiaTheme="minorEastAsia" w:hAnsi="Times New Roman" w:cs="Segoe UI"/>
      <w:sz w:val="24"/>
      <w:szCs w:val="18"/>
      <w14:ligatures w14:val="none"/>
    </w:rPr>
  </w:style>
  <w:style w:type="paragraph" w:styleId="af2">
    <w:name w:val="header"/>
    <w:basedOn w:val="a"/>
    <w:link w:val="af3"/>
    <w:uiPriority w:val="99"/>
    <w:unhideWhenUsed/>
    <w:rsid w:val="004B0D8D"/>
    <w:pPr>
      <w:tabs>
        <w:tab w:val="center" w:pos="4680"/>
        <w:tab w:val="right" w:pos="9360"/>
      </w:tabs>
    </w:pPr>
  </w:style>
  <w:style w:type="character" w:customStyle="1" w:styleId="af3">
    <w:name w:val="ヘッダー (文字)"/>
    <w:basedOn w:val="a0"/>
    <w:link w:val="af2"/>
    <w:uiPriority w:val="99"/>
    <w:rsid w:val="004B0D8D"/>
    <w:rPr>
      <w:rFonts w:eastAsiaTheme="minorEastAsia"/>
      <w:sz w:val="21"/>
      <w:szCs w:val="21"/>
      <w14:ligatures w14:val="none"/>
    </w:rPr>
  </w:style>
  <w:style w:type="paragraph" w:styleId="af4">
    <w:name w:val="footer"/>
    <w:basedOn w:val="a"/>
    <w:link w:val="af5"/>
    <w:uiPriority w:val="99"/>
    <w:unhideWhenUsed/>
    <w:rsid w:val="004B0D8D"/>
    <w:pPr>
      <w:tabs>
        <w:tab w:val="center" w:pos="4680"/>
        <w:tab w:val="right" w:pos="9360"/>
      </w:tabs>
    </w:pPr>
  </w:style>
  <w:style w:type="character" w:customStyle="1" w:styleId="af5">
    <w:name w:val="フッター (文字)"/>
    <w:basedOn w:val="a0"/>
    <w:link w:val="af4"/>
    <w:uiPriority w:val="99"/>
    <w:rsid w:val="004B0D8D"/>
    <w:rPr>
      <w:rFonts w:eastAsiaTheme="minorEastAsia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9" ma:contentTypeDescription="新しいドキュメントを作成します。" ma:contentTypeScope="" ma:versionID="112ecccc349ebdd6199906e558a102e2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7a5793b1508740d6e9d0c52ffb25194d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B676AA-067A-4242-ACFB-3082A3CB9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33433E-7FFB-4888-BAE6-0BAC8D6F38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65756A-5CAE-422D-9BD0-189F6DE26BE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arbonneau</dc:creator>
  <cp:keywords/>
  <dc:description/>
  <cp:lastModifiedBy>日本外科学会事務局（土屋）</cp:lastModifiedBy>
  <cp:revision>5</cp:revision>
  <dcterms:created xsi:type="dcterms:W3CDTF">2025-07-14T06:49:00Z</dcterms:created>
  <dcterms:modified xsi:type="dcterms:W3CDTF">2026-01-2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